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2635E" w14:textId="37F1A899" w:rsidR="00B710CA" w:rsidRDefault="00FD4E4E" w:rsidP="00FD4E4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lang w:eastAsia="en-US"/>
        </w:rPr>
      </w:pPr>
      <w:r w:rsidRPr="00FD4E4E">
        <w:rPr>
          <w:rFonts w:ascii="Times New Roman" w:hAnsi="Times New Roman" w:cs="Times New Roman"/>
          <w:b/>
          <w:i/>
          <w:iCs/>
          <w:lang w:eastAsia="en-US"/>
        </w:rPr>
        <w:t>Innovation in Aging</w:t>
      </w:r>
      <w:r>
        <w:rPr>
          <w:rFonts w:ascii="Times New Roman" w:hAnsi="Times New Roman" w:cs="Times New Roman"/>
          <w:b/>
          <w:lang w:eastAsia="en-US"/>
        </w:rPr>
        <w:t xml:space="preserve"> Supplementary Material: </w:t>
      </w:r>
      <w:r w:rsidR="00A00524" w:rsidRPr="00022A4A">
        <w:rPr>
          <w:rFonts w:ascii="Times New Roman" w:hAnsi="Times New Roman" w:cs="Times New Roman"/>
          <w:b/>
          <w:lang w:eastAsia="en-US"/>
        </w:rPr>
        <w:t xml:space="preserve">Loneliness </w:t>
      </w:r>
      <w:r w:rsidR="008C4110" w:rsidRPr="00022A4A">
        <w:rPr>
          <w:rFonts w:ascii="Times New Roman" w:hAnsi="Times New Roman" w:cs="Times New Roman"/>
          <w:b/>
          <w:lang w:eastAsia="en-US"/>
        </w:rPr>
        <w:t>and sarcopenia in aged care</w:t>
      </w:r>
      <w:r w:rsidR="00A00524" w:rsidRPr="00022A4A">
        <w:rPr>
          <w:rFonts w:ascii="Times New Roman" w:hAnsi="Times New Roman" w:cs="Times New Roman"/>
          <w:b/>
          <w:lang w:eastAsia="en-US"/>
        </w:rPr>
        <w:t xml:space="preserve">: </w:t>
      </w:r>
      <w:r w:rsidR="008C4110">
        <w:rPr>
          <w:rFonts w:ascii="Times New Roman" w:hAnsi="Times New Roman" w:cs="Times New Roman"/>
          <w:b/>
          <w:lang w:eastAsia="en-US"/>
        </w:rPr>
        <w:t>T</w:t>
      </w:r>
      <w:r w:rsidR="00915BAA" w:rsidRPr="00022A4A">
        <w:rPr>
          <w:rFonts w:ascii="Times New Roman" w:hAnsi="Times New Roman" w:cs="Times New Roman"/>
          <w:b/>
          <w:lang w:eastAsia="en-US"/>
        </w:rPr>
        <w:t xml:space="preserve">he </w:t>
      </w:r>
      <w:r w:rsidR="008C4110" w:rsidRPr="00022A4A">
        <w:rPr>
          <w:rFonts w:ascii="Times New Roman" w:hAnsi="Times New Roman" w:cs="Times New Roman"/>
          <w:b/>
          <w:lang w:eastAsia="en-US"/>
        </w:rPr>
        <w:t>mediating role of fatigability</w:t>
      </w:r>
      <w:r w:rsidR="008C4110">
        <w:rPr>
          <w:rFonts w:ascii="Times New Roman" w:hAnsi="Times New Roman" w:cs="Times New Roman"/>
          <w:b/>
          <w:lang w:eastAsia="en-US"/>
        </w:rPr>
        <w:t>.</w:t>
      </w:r>
    </w:p>
    <w:p w14:paraId="4E67D224" w14:textId="7FF58F82" w:rsidR="008C4110" w:rsidRPr="00165D6C" w:rsidRDefault="008C4110" w:rsidP="008C4110">
      <w:pPr>
        <w:adjustRightInd w:val="0"/>
        <w:snapToGrid w:val="0"/>
        <w:jc w:val="both"/>
        <w:rPr>
          <w:rFonts w:ascii="Times New Roman" w:hAnsi="Times New Roman" w:cs="Times New Roman"/>
        </w:rPr>
      </w:pPr>
      <w:r w:rsidRPr="008C4110">
        <w:rPr>
          <w:rFonts w:ascii="Times New Roman" w:hAnsi="Times New Roman" w:cs="Times New Roman"/>
          <w:b/>
          <w:bCs/>
          <w:szCs w:val="24"/>
        </w:rPr>
        <w:t>Supplementary Figure 1.</w:t>
      </w:r>
      <w:r w:rsidRPr="00165D6C">
        <w:rPr>
          <w:rFonts w:ascii="Times New Roman" w:hAnsi="Times New Roman" w:cs="Times New Roman"/>
        </w:rPr>
        <w:t xml:space="preserve"> </w:t>
      </w:r>
      <w:r w:rsidRPr="00165D6C">
        <w:rPr>
          <w:rFonts w:ascii="Times New Roman" w:hAnsi="Times New Roman" w:cs="Times New Roman"/>
          <w:szCs w:val="24"/>
        </w:rPr>
        <w:t xml:space="preserve">Sensitivity analysis for causal mediation </w:t>
      </w:r>
      <w:r w:rsidRPr="00165D6C">
        <w:rPr>
          <w:rFonts w:ascii="Times New Roman" w:hAnsi="Times New Roman" w:cs="Times New Roman"/>
        </w:rPr>
        <w:t>pathways examining how loneliness affects sarcopenia and its components through fatigability.</w:t>
      </w:r>
    </w:p>
    <w:p w14:paraId="705D8297" w14:textId="77777777" w:rsidR="008C4110" w:rsidRPr="00022A4A" w:rsidRDefault="008C4110" w:rsidP="00FD4E4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lang w:eastAsia="en-US"/>
        </w:rPr>
      </w:pP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10"/>
      </w:tblGrid>
      <w:tr w:rsidR="00022A4A" w:rsidRPr="00165D6C" w14:paraId="14BDB4BF" w14:textId="77777777" w:rsidTr="00505743">
        <w:tc>
          <w:tcPr>
            <w:tcW w:w="13410" w:type="dxa"/>
          </w:tcPr>
          <w:p w14:paraId="34935F59" w14:textId="563BDF1A" w:rsidR="00ED2936" w:rsidRPr="00022A4A" w:rsidRDefault="00ED2936" w:rsidP="005421AD">
            <w:pPr>
              <w:tabs>
                <w:tab w:val="left" w:pos="1200"/>
                <w:tab w:val="left" w:pos="2470"/>
              </w:tabs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3403C07F" wp14:editId="443C6572">
                  <wp:extent cx="2671200" cy="2221200"/>
                  <wp:effectExtent l="0" t="0" r="0" b="8255"/>
                  <wp:docPr id="2" name="圖片 2" descr="Supplementary Figure S1, Panel A, left: Sensitivity analysis plot showing how the average causal mediation effect (ACME) of physical fatigability on the loneliness-sarcopenia pathway changes across sensitivity parameter (rho) values, with 95% confidence intervals shaded in gr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1" r="5885"/>
                          <a:stretch/>
                        </pic:blipFill>
                        <pic:spPr bwMode="auto">
                          <a:xfrm>
                            <a:off x="0" y="0"/>
                            <a:ext cx="2671200" cy="222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B80FAD"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733FFFEA" wp14:editId="5C0C9B4E">
                  <wp:extent cx="2689200" cy="2221200"/>
                  <wp:effectExtent l="0" t="0" r="0" b="8255"/>
                  <wp:docPr id="3" name="圖片 3" descr="Supplementary Figure S1, Panel A, right: Point estimates with 95% confidence intervals at rho=0 for the ACME, average direct effect (ADE), and total effect of the loneliness-physical fatigability-sarcopenia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649" b="5469"/>
                          <a:stretch/>
                        </pic:blipFill>
                        <pic:spPr bwMode="auto">
                          <a:xfrm>
                            <a:off x="0" y="0"/>
                            <a:ext cx="2689200" cy="222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B80FAD"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6634A61A" wp14:editId="6AAEF7D1">
                  <wp:extent cx="2926800" cy="2221200"/>
                  <wp:effectExtent l="0" t="0" r="6985" b="8255"/>
                  <wp:docPr id="4" name="圖片 4" descr="Supplementary Figure S1, Panel A, additional: Sensitivity analysis details for the physical fatigability mediation of loneliness on sarcopenia under treatment condition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2" t="9530" r="6250" b="11050"/>
                          <a:stretch/>
                        </pic:blipFill>
                        <pic:spPr bwMode="auto">
                          <a:xfrm>
                            <a:off x="0" y="0"/>
                            <a:ext cx="2926800" cy="222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7462AFB7" w14:textId="77777777" w:rsidTr="00505743">
        <w:tc>
          <w:tcPr>
            <w:tcW w:w="13410" w:type="dxa"/>
          </w:tcPr>
          <w:p w14:paraId="41A86620" w14:textId="17F72B70" w:rsidR="00ED2936" w:rsidRPr="00165D6C" w:rsidRDefault="00B80F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A. 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Pr="00022A4A">
              <w:rPr>
                <w:rFonts w:ascii="Times New Roman" w:hAnsi="Times New Roman" w:cs="Times New Roman"/>
                <w:szCs w:val="24"/>
              </w:rPr>
              <w:t xml:space="preserve"> physic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Pr="00022A4A">
              <w:rPr>
                <w:rFonts w:ascii="Times New Roman" w:hAnsi="Times New Roman" w:cs="Times New Roman"/>
                <w:szCs w:val="24"/>
              </w:rPr>
              <w:t xml:space="preserve"> sarcopenia</w:t>
            </w:r>
          </w:p>
        </w:tc>
      </w:tr>
      <w:tr w:rsidR="00022A4A" w:rsidRPr="00165D6C" w14:paraId="127D0ACA" w14:textId="77777777" w:rsidTr="00505743">
        <w:tc>
          <w:tcPr>
            <w:tcW w:w="13410" w:type="dxa"/>
          </w:tcPr>
          <w:p w14:paraId="44DAA1C6" w14:textId="34869BCD" w:rsidR="00ED2936" w:rsidRPr="00022A4A" w:rsidRDefault="00752DC3" w:rsidP="005421A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7AD2FE95" wp14:editId="6CB67704">
                  <wp:extent cx="2736850" cy="2165350"/>
                  <wp:effectExtent l="0" t="0" r="6350" b="6350"/>
                  <wp:docPr id="5" name="圖片 5" descr="Supplementary Figure S1, Panel B, left: Sensitivity analysis plot showing how the ACME of mental fatigability on the loneliness-sarcopenia pathway changes across rho values, with 95% confidence intervals shaded in gr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289" b="5566"/>
                          <a:stretch/>
                        </pic:blipFill>
                        <pic:spPr bwMode="auto">
                          <a:xfrm>
                            <a:off x="0" y="0"/>
                            <a:ext cx="2737119" cy="2165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2FA61E74" wp14:editId="2709DE0B">
                  <wp:extent cx="2705100" cy="2165350"/>
                  <wp:effectExtent l="0" t="0" r="0" b="6350"/>
                  <wp:docPr id="6" name="圖片 6" descr="Supplementary Figure S1, Panel B, right: Point estimates with 95% confidence intervals at rho=0 for the ACME, ADE, and total effect of the loneliness-mental fatigability-sarcopenia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87" b="5541"/>
                          <a:stretch/>
                        </pic:blipFill>
                        <pic:spPr bwMode="auto">
                          <a:xfrm>
                            <a:off x="0" y="0"/>
                            <a:ext cx="2710873" cy="2169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4959ACA9" wp14:editId="0AA8C7CC">
                  <wp:extent cx="2876550" cy="2076450"/>
                  <wp:effectExtent l="0" t="0" r="0" b="0"/>
                  <wp:docPr id="8" name="圖片 8" descr="Supplementary Figure S1, Panel B, additional: Sensitivity analysis details for the mental fatigability mediation of loneliness on sarcopenia under treatment condition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546" b="9443"/>
                          <a:stretch/>
                        </pic:blipFill>
                        <pic:spPr bwMode="auto">
                          <a:xfrm>
                            <a:off x="0" y="0"/>
                            <a:ext cx="2876831" cy="2076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420CB725" w14:textId="77777777" w:rsidTr="00505743">
        <w:tc>
          <w:tcPr>
            <w:tcW w:w="13410" w:type="dxa"/>
          </w:tcPr>
          <w:p w14:paraId="26706CDA" w14:textId="54A5B358" w:rsidR="00ED2936" w:rsidRPr="00165D6C" w:rsidRDefault="00752DC3" w:rsidP="00752DC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B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ent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sarcopenia</w:t>
            </w:r>
          </w:p>
        </w:tc>
      </w:tr>
    </w:tbl>
    <w:p w14:paraId="147034B9" w14:textId="77777777" w:rsidR="00505743" w:rsidRDefault="00505743">
      <w:pPr>
        <w:sectPr w:rsidR="00505743" w:rsidSect="00505743">
          <w:pgSz w:w="15840" w:h="12240" w:orient="landscape" w:code="1"/>
          <w:pgMar w:top="1440" w:right="1440" w:bottom="1440" w:left="1440" w:header="720" w:footer="720" w:gutter="0"/>
          <w:cols w:space="425"/>
          <w:docGrid w:type="lines" w:linePitch="360"/>
        </w:sectPr>
      </w:pPr>
    </w:p>
    <w:tbl>
      <w:tblPr>
        <w:tblStyle w:val="TableGrid"/>
        <w:tblW w:w="1026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60"/>
      </w:tblGrid>
      <w:tr w:rsidR="00022A4A" w:rsidRPr="00165D6C" w14:paraId="6A4DAE15" w14:textId="77777777" w:rsidTr="00441322">
        <w:tc>
          <w:tcPr>
            <w:tcW w:w="10260" w:type="dxa"/>
          </w:tcPr>
          <w:p w14:paraId="72C4285F" w14:textId="26E1EBCD" w:rsidR="00ED2936" w:rsidRPr="00022A4A" w:rsidRDefault="00752DC3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lastRenderedPageBreak/>
              <w:drawing>
                <wp:inline distT="0" distB="0" distL="0" distR="0" wp14:anchorId="20A61CAB" wp14:editId="7576D331">
                  <wp:extent cx="3017520" cy="2514600"/>
                  <wp:effectExtent l="0" t="0" r="0" b="0"/>
                  <wp:docPr id="9" name="圖片 9" descr="Supplementary Figure S1, Panel C, left: Sensitivity analysis plot showing how the ACME of physical fatigability on the loneliness-muscle mass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84" r="2481" b="5664"/>
                          <a:stretch/>
                        </pic:blipFill>
                        <pic:spPr bwMode="auto">
                          <a:xfrm>
                            <a:off x="0" y="0"/>
                            <a:ext cx="3017520" cy="251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A5B8032" wp14:editId="2A56DEE0">
                  <wp:extent cx="3291840" cy="2284445"/>
                  <wp:effectExtent l="0" t="0" r="3810" b="1905"/>
                  <wp:docPr id="10" name="圖片 10" descr="Supplementary Figure S1, Panel C, right: Point estimates with 95% confidence intervals at rho=0 for the ACME, ADE, and total effect of the loneliness-physical fatigability-muscle mass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444" r="4112" b="9289"/>
                          <a:stretch/>
                        </pic:blipFill>
                        <pic:spPr bwMode="auto">
                          <a:xfrm>
                            <a:off x="0" y="0"/>
                            <a:ext cx="3291840" cy="2284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6C75D7D4" w14:textId="77777777" w:rsidTr="00441322">
        <w:tc>
          <w:tcPr>
            <w:tcW w:w="10260" w:type="dxa"/>
          </w:tcPr>
          <w:p w14:paraId="779A1072" w14:textId="3E1A07C7" w:rsidR="00ED2936" w:rsidRPr="00165D6C" w:rsidRDefault="00752DC3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C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physic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uscle mass</w:t>
            </w:r>
          </w:p>
        </w:tc>
      </w:tr>
      <w:tr w:rsidR="00022A4A" w:rsidRPr="00165D6C" w14:paraId="609ECFFC" w14:textId="77777777" w:rsidTr="00441322">
        <w:tc>
          <w:tcPr>
            <w:tcW w:w="10260" w:type="dxa"/>
          </w:tcPr>
          <w:p w14:paraId="42C026D7" w14:textId="5D39D9A6" w:rsidR="00752DC3" w:rsidRPr="00022A4A" w:rsidRDefault="00752DC3" w:rsidP="005421A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23229ED2" wp14:editId="1CB083FD">
                  <wp:extent cx="3017520" cy="2588332"/>
                  <wp:effectExtent l="0" t="0" r="0" b="2540"/>
                  <wp:docPr id="11" name="圖片 11" descr="Supplementary Figure S1, Panel D, left: Sensitivity analysis plot showing how the ACME of physical fatigability on the loneliness-muscle strength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654" t="3926" r="3029" b="5543"/>
                          <a:stretch/>
                        </pic:blipFill>
                        <pic:spPr bwMode="auto">
                          <a:xfrm>
                            <a:off x="0" y="0"/>
                            <a:ext cx="3017520" cy="2588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2BBF2E0D" wp14:editId="01FFC952">
                  <wp:extent cx="3291840" cy="2379955"/>
                  <wp:effectExtent l="0" t="0" r="3810" b="1905"/>
                  <wp:docPr id="12" name="圖片 12" descr="Supplementary Figure S1, Panel D, right: Point estimates with 95% confidence intervals at rho=0 for the ACME, ADE, and total effect of the loneliness-physical fatigability-muscle strength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26" r="3909" b="10693"/>
                          <a:stretch/>
                        </pic:blipFill>
                        <pic:spPr bwMode="auto">
                          <a:xfrm>
                            <a:off x="0" y="0"/>
                            <a:ext cx="3291840" cy="2379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0633F024" w14:textId="77777777" w:rsidTr="00441322">
        <w:tc>
          <w:tcPr>
            <w:tcW w:w="10260" w:type="dxa"/>
          </w:tcPr>
          <w:p w14:paraId="0CDFF12D" w14:textId="0AB589C9" w:rsidR="00752DC3" w:rsidRPr="00165D6C" w:rsidRDefault="00752DC3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D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physic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uscle strength</w:t>
            </w:r>
          </w:p>
        </w:tc>
      </w:tr>
      <w:tr w:rsidR="00022A4A" w:rsidRPr="00165D6C" w14:paraId="79C1A5FA" w14:textId="77777777" w:rsidTr="00441322">
        <w:tc>
          <w:tcPr>
            <w:tcW w:w="10260" w:type="dxa"/>
          </w:tcPr>
          <w:p w14:paraId="684D54F8" w14:textId="132CECBB" w:rsidR="00752DC3" w:rsidRPr="00022A4A" w:rsidRDefault="005421AD" w:rsidP="005421A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23AA18B1" wp14:editId="1CC00B7C">
                  <wp:extent cx="3017520" cy="2169247"/>
                  <wp:effectExtent l="0" t="0" r="0" b="2540"/>
                  <wp:docPr id="13" name="圖片 13" descr="Supplementary Figure S1, Panel E, left: Sensitivity analysis plot showing how the ACME of physical fatigability on the loneliness-physical performance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20" r="4449" b="7334"/>
                          <a:stretch/>
                        </pic:blipFill>
                        <pic:spPr bwMode="auto">
                          <a:xfrm>
                            <a:off x="0" y="0"/>
                            <a:ext cx="3017520" cy="2169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157A61E7" wp14:editId="3FE11090">
                  <wp:extent cx="3291840" cy="1991032"/>
                  <wp:effectExtent l="0" t="0" r="3810" b="9525"/>
                  <wp:docPr id="14" name="圖片 14" descr="Supplementary Figure S1, Panel E, right: Point estimates with 95% confidence intervals at rho=0 for the ACME, ADE, and total effect of the loneliness-physical fatigability-physical performance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61" r="4689" b="12389"/>
                          <a:stretch/>
                        </pic:blipFill>
                        <pic:spPr bwMode="auto">
                          <a:xfrm>
                            <a:off x="0" y="0"/>
                            <a:ext cx="3291840" cy="1991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51B11C73" w14:textId="77777777" w:rsidTr="00441322">
        <w:tc>
          <w:tcPr>
            <w:tcW w:w="10260" w:type="dxa"/>
          </w:tcPr>
          <w:p w14:paraId="22C098C2" w14:textId="24839A70" w:rsidR="00752DC3" w:rsidRPr="00165D6C" w:rsidRDefault="00752DC3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E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physic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physical performance</w:t>
            </w:r>
          </w:p>
        </w:tc>
      </w:tr>
      <w:tr w:rsidR="00022A4A" w:rsidRPr="00165D6C" w14:paraId="337853E5" w14:textId="77777777" w:rsidTr="00441322">
        <w:tc>
          <w:tcPr>
            <w:tcW w:w="10260" w:type="dxa"/>
          </w:tcPr>
          <w:p w14:paraId="34476EF4" w14:textId="58AC4600" w:rsidR="00752DC3" w:rsidRPr="00022A4A" w:rsidRDefault="005421AD" w:rsidP="003E0854">
            <w:pPr>
              <w:tabs>
                <w:tab w:val="left" w:pos="1790"/>
              </w:tabs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lastRenderedPageBreak/>
              <w:drawing>
                <wp:inline distT="0" distB="0" distL="0" distR="0" wp14:anchorId="43B6219A" wp14:editId="1F825770">
                  <wp:extent cx="3017520" cy="2495502"/>
                  <wp:effectExtent l="0" t="0" r="0" b="635"/>
                  <wp:docPr id="15" name="圖片 15" descr="Supplementary Figure S1, Panel F, left: Sensitivity analysis plot showing how the ACME of mental fatigability on the loneliness-muscle mass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2" r="5048" b="6250"/>
                          <a:stretch/>
                        </pic:blipFill>
                        <pic:spPr bwMode="auto">
                          <a:xfrm>
                            <a:off x="0" y="0"/>
                            <a:ext cx="3017520" cy="2495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C03BB77" wp14:editId="496CCFAB">
                  <wp:extent cx="3291840" cy="2355989"/>
                  <wp:effectExtent l="0" t="0" r="3810" b="6350"/>
                  <wp:docPr id="16" name="圖片 16" descr="Supplementary Figure S1, Panel F, right: Point estimates with 95% confidence intervals at rho=0 for the ACME, ADE, and total effect of the loneliness-mental fatigability-muscle mass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51" r="5776" b="12503"/>
                          <a:stretch/>
                        </pic:blipFill>
                        <pic:spPr bwMode="auto">
                          <a:xfrm>
                            <a:off x="0" y="0"/>
                            <a:ext cx="3291840" cy="2355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032666D3" w14:textId="77777777" w:rsidTr="00441322">
        <w:tc>
          <w:tcPr>
            <w:tcW w:w="10260" w:type="dxa"/>
          </w:tcPr>
          <w:p w14:paraId="60CF135B" w14:textId="2980DD9B" w:rsidR="005421AD" w:rsidRPr="00165D6C" w:rsidRDefault="005421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F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ent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uscle mass</w:t>
            </w:r>
          </w:p>
        </w:tc>
      </w:tr>
      <w:tr w:rsidR="00022A4A" w:rsidRPr="00165D6C" w14:paraId="032B2E15" w14:textId="77777777" w:rsidTr="00441322">
        <w:tc>
          <w:tcPr>
            <w:tcW w:w="10260" w:type="dxa"/>
          </w:tcPr>
          <w:p w14:paraId="7A0DEC32" w14:textId="43AF79E2" w:rsidR="005421AD" w:rsidRPr="00022A4A" w:rsidRDefault="005421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FB9D7E1" wp14:editId="43069548">
                  <wp:extent cx="3017520" cy="2037141"/>
                  <wp:effectExtent l="0" t="0" r="0" b="1270"/>
                  <wp:docPr id="17" name="圖片 17" descr="Supplementary Figure S1, Panel G, left: Sensitivity analysis plot showing how the ACME of mental fatigability on the loneliness-muscle strength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17" r="5014" b="6875"/>
                          <a:stretch/>
                        </pic:blipFill>
                        <pic:spPr bwMode="auto">
                          <a:xfrm>
                            <a:off x="0" y="0"/>
                            <a:ext cx="3017520" cy="2037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DD02D06" wp14:editId="40E8786A">
                  <wp:extent cx="3291840" cy="1909660"/>
                  <wp:effectExtent l="0" t="0" r="3810" b="0"/>
                  <wp:docPr id="18" name="圖片 18" descr="Supplementary Figure S1, Panel G, right: Point estimates with 95% confidence intervals at rho=0 for the ACME, ADE, and total effect of the loneliness-mental fatigability-muscle strength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56" r="4241" b="11914"/>
                          <a:stretch/>
                        </pic:blipFill>
                        <pic:spPr bwMode="auto">
                          <a:xfrm>
                            <a:off x="0" y="0"/>
                            <a:ext cx="3291840" cy="1909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007BEF15" w14:textId="77777777" w:rsidTr="00441322">
        <w:tc>
          <w:tcPr>
            <w:tcW w:w="10260" w:type="dxa"/>
          </w:tcPr>
          <w:p w14:paraId="79E5D07B" w14:textId="17C0A48B" w:rsidR="005421AD" w:rsidRPr="00165D6C" w:rsidRDefault="005421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G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ent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uscle strength</w:t>
            </w:r>
          </w:p>
        </w:tc>
      </w:tr>
      <w:tr w:rsidR="00022A4A" w:rsidRPr="00165D6C" w14:paraId="38ED7EC1" w14:textId="77777777" w:rsidTr="00441322">
        <w:tc>
          <w:tcPr>
            <w:tcW w:w="10260" w:type="dxa"/>
          </w:tcPr>
          <w:p w14:paraId="78B0FD2C" w14:textId="11590980" w:rsidR="005421AD" w:rsidRPr="00022A4A" w:rsidRDefault="005421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22A4A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F830CD9" wp14:editId="08CACA0B">
                  <wp:extent cx="3017520" cy="1989837"/>
                  <wp:effectExtent l="0" t="0" r="0" b="0"/>
                  <wp:docPr id="19" name="圖片 19" descr="Supplementary Figure S1, Panel H, left: Sensitivity analysis plot showing how the ACME of mental fatigability on the loneliness-physical performance pathway changes across rho values, with 95% confidence interval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35" r="4793" b="6723"/>
                          <a:stretch/>
                        </pic:blipFill>
                        <pic:spPr bwMode="auto">
                          <a:xfrm>
                            <a:off x="0" y="0"/>
                            <a:ext cx="3017520" cy="1989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65D6C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25825FD" wp14:editId="7837479A">
                  <wp:extent cx="3291840" cy="1860495"/>
                  <wp:effectExtent l="0" t="0" r="3810" b="6985"/>
                  <wp:docPr id="20" name="圖片 20" descr="Supplementary Figure S1, Panel H, right: Point estimates with 95% confidence intervals at rho=0 for the ACME, ADE, and total effect of the loneliness-mental fatigability-physical performance pathway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558" r="4393" b="12273"/>
                          <a:stretch/>
                        </pic:blipFill>
                        <pic:spPr bwMode="auto">
                          <a:xfrm>
                            <a:off x="0" y="0"/>
                            <a:ext cx="3291840" cy="1860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2A4A" w:rsidRPr="00165D6C" w14:paraId="3487B1C9" w14:textId="77777777" w:rsidTr="00441322">
        <w:tc>
          <w:tcPr>
            <w:tcW w:w="10260" w:type="dxa"/>
          </w:tcPr>
          <w:p w14:paraId="339349EC" w14:textId="6A7350BA" w:rsidR="005421AD" w:rsidRPr="00165D6C" w:rsidRDefault="005421AD" w:rsidP="00B256A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65D6C">
              <w:rPr>
                <w:rFonts w:ascii="Times New Roman" w:hAnsi="Times New Roman" w:cs="Times New Roman"/>
                <w:szCs w:val="24"/>
              </w:rPr>
              <w:t>H.</w:t>
            </w:r>
            <w:r w:rsidRPr="00165D6C">
              <w:rPr>
                <w:rFonts w:ascii="Times New Roman" w:hAnsi="Times New Roman" w:cs="Times New Roman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Loneliness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>mental fatigability</w:t>
            </w:r>
            <w:r w:rsidR="00521911" w:rsidRPr="00165D6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22A4A">
              <w:rPr>
                <w:rFonts w:ascii="Times New Roman" w:hAnsi="Times New Roman" w:cs="Times New Roman"/>
                <w:szCs w:val="24"/>
              </w:rPr>
              <w:sym w:font="Wingdings" w:char="F0E0"/>
            </w:r>
            <w:r w:rsidR="00521911" w:rsidRPr="00022A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65D6C">
              <w:rPr>
                <w:rFonts w:ascii="Times New Roman" w:hAnsi="Times New Roman" w:cs="Times New Roman"/>
                <w:szCs w:val="24"/>
              </w:rPr>
              <w:t xml:space="preserve">physical </w:t>
            </w:r>
            <w:r w:rsidR="004B68A9" w:rsidRPr="00165D6C">
              <w:rPr>
                <w:rFonts w:ascii="Times New Roman" w:hAnsi="Times New Roman" w:cs="Times New Roman"/>
                <w:szCs w:val="24"/>
              </w:rPr>
              <w:t>performance</w:t>
            </w:r>
          </w:p>
        </w:tc>
      </w:tr>
    </w:tbl>
    <w:p w14:paraId="4071EB92" w14:textId="77777777" w:rsidR="00B50741" w:rsidRDefault="00B50741" w:rsidP="00277EDC">
      <w:pPr>
        <w:adjustRightInd w:val="0"/>
        <w:snapToGrid w:val="0"/>
        <w:jc w:val="both"/>
        <w:rPr>
          <w:rFonts w:ascii="Times New Roman" w:hAnsi="Times New Roman" w:cs="Times New Roman"/>
          <w:b/>
          <w:sz w:val="22"/>
        </w:rPr>
      </w:pPr>
    </w:p>
    <w:p w14:paraId="27589E69" w14:textId="77777777" w:rsidR="00B50741" w:rsidRDefault="00B50741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2E9D524" w14:textId="6D6719E0" w:rsidR="00277EDC" w:rsidRPr="00277EDC" w:rsidRDefault="00277EDC" w:rsidP="00277EDC">
      <w:pPr>
        <w:adjustRightInd w:val="0"/>
        <w:snapToGrid w:val="0"/>
        <w:jc w:val="both"/>
        <w:rPr>
          <w:rFonts w:ascii="Times New Roman" w:hAnsi="Times New Roman" w:cs="Times New Roman"/>
          <w:sz w:val="22"/>
        </w:rPr>
      </w:pPr>
      <w:r w:rsidRPr="00277EDC">
        <w:rPr>
          <w:rFonts w:ascii="Times New Roman" w:hAnsi="Times New Roman" w:cs="Times New Roman"/>
          <w:b/>
          <w:sz w:val="22"/>
        </w:rPr>
        <w:lastRenderedPageBreak/>
        <w:t>Note.</w:t>
      </w:r>
      <w:r w:rsidRPr="00277EDC">
        <w:rPr>
          <w:rFonts w:ascii="Times New Roman" w:hAnsi="Times New Roman" w:cs="Times New Roman"/>
          <w:sz w:val="22"/>
        </w:rPr>
        <w:t xml:space="preserve"> This figure presents sensitivity analyses examining robustness to unmeasured confounding. The sensitivity </w:t>
      </w:r>
      <w:proofErr w:type="gramStart"/>
      <w:r w:rsidRPr="00277EDC">
        <w:rPr>
          <w:rFonts w:ascii="Times New Roman" w:hAnsi="Times New Roman" w:cs="Times New Roman"/>
          <w:sz w:val="22"/>
        </w:rPr>
        <w:t>parameter, ρ,</w:t>
      </w:r>
      <w:proofErr w:type="gramEnd"/>
      <w:r w:rsidRPr="00277EDC">
        <w:rPr>
          <w:rFonts w:ascii="Times New Roman" w:hAnsi="Times New Roman" w:cs="Times New Roman"/>
          <w:sz w:val="22"/>
        </w:rPr>
        <w:t xml:space="preserve"> represents the correlation between unmeasured confounders affecting both the mediator (fatigability) and the outcome (sarcopenia); ρ=0 indicates no unmeasured confounding, while values approaching ±1 indicate strong confounding. Left panels show how the average causal mediation effect (ACME) changes across ρ values, with the gray shaded region representing 95% confidence intervals. Right panels display point estimates with confidence intervals at ρ=0 for the ACME, average direct effect (ADE), and total effect. ACME₀(ρ) and ACME₁(ρ) respectively represent average causal mediation effects under control and treatment conditions. Mediation effects are considered robust when confidence intervals exclude zero across a reasonable range of ρ values (typically ±0.5).</w:t>
      </w:r>
    </w:p>
    <w:p w14:paraId="5E317101" w14:textId="7BAEBBD1" w:rsidR="00B256A9" w:rsidRPr="00277EDC" w:rsidRDefault="00277EDC" w:rsidP="00C26E92">
      <w:pPr>
        <w:adjustRightInd w:val="0"/>
        <w:snapToGrid w:val="0"/>
        <w:jc w:val="both"/>
        <w:rPr>
          <w:rFonts w:ascii="Times New Roman" w:hAnsi="Times New Roman" w:cs="Times New Roman"/>
          <w:sz w:val="22"/>
          <w:szCs w:val="20"/>
        </w:rPr>
      </w:pPr>
      <w:r w:rsidRPr="00277EDC">
        <w:rPr>
          <w:rFonts w:ascii="Times New Roman" w:hAnsi="Times New Roman" w:cs="Times New Roman"/>
          <w:b/>
          <w:sz w:val="22"/>
        </w:rPr>
        <w:t>Key Findings:</w:t>
      </w:r>
      <w:r w:rsidRPr="00277EDC">
        <w:rPr>
          <w:rFonts w:ascii="Times New Roman" w:hAnsi="Times New Roman" w:cs="Times New Roman"/>
          <w:sz w:val="22"/>
        </w:rPr>
        <w:t xml:space="preserve"> Physical fatigability's mediation effect on the loneliness-sarcopenia relationship remained statistically significant across a reasonable range of ρ values, suggesting relative insensitivity to unmeasured confounding. For mental fatigability, mediation effects approached significance for muscle mass (ρ between -0.3 to 0.3) but remained non-significant for overall sarcopenia.</w:t>
      </w:r>
    </w:p>
    <w:sectPr w:rsidR="00B256A9" w:rsidRPr="00277EDC" w:rsidSect="00B50741">
      <w:pgSz w:w="12240" w:h="15840" w:code="1"/>
      <w:pgMar w:top="1440" w:right="1440" w:bottom="1008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BD759" w14:textId="77777777" w:rsidR="00E8782B" w:rsidRDefault="00E8782B" w:rsidP="006867B8">
      <w:r>
        <w:separator/>
      </w:r>
    </w:p>
  </w:endnote>
  <w:endnote w:type="continuationSeparator" w:id="0">
    <w:p w14:paraId="722005FF" w14:textId="77777777" w:rsidR="00E8782B" w:rsidRDefault="00E8782B" w:rsidP="0068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51D1B" w14:textId="77777777" w:rsidR="00E8782B" w:rsidRDefault="00E8782B" w:rsidP="006867B8">
      <w:r>
        <w:separator/>
      </w:r>
    </w:p>
  </w:footnote>
  <w:footnote w:type="continuationSeparator" w:id="0">
    <w:p w14:paraId="32F27D8F" w14:textId="77777777" w:rsidR="00E8782B" w:rsidRDefault="00E8782B" w:rsidP="00686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B444D"/>
    <w:multiLevelType w:val="multilevel"/>
    <w:tmpl w:val="039CF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5F3BAF"/>
    <w:multiLevelType w:val="multilevel"/>
    <w:tmpl w:val="AD148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006A07"/>
    <w:multiLevelType w:val="hybridMultilevel"/>
    <w:tmpl w:val="C1D0F7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347659"/>
    <w:multiLevelType w:val="hybridMultilevel"/>
    <w:tmpl w:val="29701A06"/>
    <w:lvl w:ilvl="0" w:tplc="C352B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9FE5488"/>
    <w:multiLevelType w:val="hybridMultilevel"/>
    <w:tmpl w:val="C11E2B4C"/>
    <w:lvl w:ilvl="0" w:tplc="5C8E1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72843697">
    <w:abstractNumId w:val="1"/>
  </w:num>
  <w:num w:numId="2" w16cid:durableId="1213614907">
    <w:abstractNumId w:val="3"/>
  </w:num>
  <w:num w:numId="3" w16cid:durableId="471406634">
    <w:abstractNumId w:val="4"/>
  </w:num>
  <w:num w:numId="4" w16cid:durableId="2050061142">
    <w:abstractNumId w:val="0"/>
  </w:num>
  <w:num w:numId="5" w16cid:durableId="1027485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3A1"/>
    <w:rsid w:val="0000236A"/>
    <w:rsid w:val="00003417"/>
    <w:rsid w:val="0001090F"/>
    <w:rsid w:val="00011B33"/>
    <w:rsid w:val="00013017"/>
    <w:rsid w:val="00022A4A"/>
    <w:rsid w:val="00022E5C"/>
    <w:rsid w:val="000252DF"/>
    <w:rsid w:val="00026AE8"/>
    <w:rsid w:val="00037557"/>
    <w:rsid w:val="00047860"/>
    <w:rsid w:val="000527AD"/>
    <w:rsid w:val="00052BFC"/>
    <w:rsid w:val="0005592B"/>
    <w:rsid w:val="00061402"/>
    <w:rsid w:val="000638D2"/>
    <w:rsid w:val="0006427C"/>
    <w:rsid w:val="00064C45"/>
    <w:rsid w:val="00073928"/>
    <w:rsid w:val="00073DDA"/>
    <w:rsid w:val="00077324"/>
    <w:rsid w:val="0008127C"/>
    <w:rsid w:val="00082788"/>
    <w:rsid w:val="00082C1F"/>
    <w:rsid w:val="00084E8E"/>
    <w:rsid w:val="00085E7E"/>
    <w:rsid w:val="000903BD"/>
    <w:rsid w:val="000914FD"/>
    <w:rsid w:val="000919EF"/>
    <w:rsid w:val="00096E90"/>
    <w:rsid w:val="000A26BD"/>
    <w:rsid w:val="000A5C8C"/>
    <w:rsid w:val="000A6A82"/>
    <w:rsid w:val="000B0109"/>
    <w:rsid w:val="000B074B"/>
    <w:rsid w:val="000B18BB"/>
    <w:rsid w:val="000B38A2"/>
    <w:rsid w:val="000B4CDE"/>
    <w:rsid w:val="000C369D"/>
    <w:rsid w:val="000D0316"/>
    <w:rsid w:val="000D37ED"/>
    <w:rsid w:val="000D78BE"/>
    <w:rsid w:val="000E3D57"/>
    <w:rsid w:val="000E521E"/>
    <w:rsid w:val="000F1E72"/>
    <w:rsid w:val="001014B4"/>
    <w:rsid w:val="00110E3A"/>
    <w:rsid w:val="001112BC"/>
    <w:rsid w:val="00112074"/>
    <w:rsid w:val="00116DFD"/>
    <w:rsid w:val="001201A5"/>
    <w:rsid w:val="001229E9"/>
    <w:rsid w:val="00130A68"/>
    <w:rsid w:val="00130FF8"/>
    <w:rsid w:val="00132178"/>
    <w:rsid w:val="001416A2"/>
    <w:rsid w:val="00146402"/>
    <w:rsid w:val="001466FE"/>
    <w:rsid w:val="001525A2"/>
    <w:rsid w:val="00154F45"/>
    <w:rsid w:val="00155F3A"/>
    <w:rsid w:val="001628A2"/>
    <w:rsid w:val="001642C7"/>
    <w:rsid w:val="00164B66"/>
    <w:rsid w:val="00165072"/>
    <w:rsid w:val="00165D6C"/>
    <w:rsid w:val="00172C49"/>
    <w:rsid w:val="001763B6"/>
    <w:rsid w:val="00187DB1"/>
    <w:rsid w:val="00190DAD"/>
    <w:rsid w:val="00191F49"/>
    <w:rsid w:val="00193491"/>
    <w:rsid w:val="00194E5E"/>
    <w:rsid w:val="001A4167"/>
    <w:rsid w:val="001A77AC"/>
    <w:rsid w:val="001B10CA"/>
    <w:rsid w:val="001B2AE0"/>
    <w:rsid w:val="001C4B9B"/>
    <w:rsid w:val="001C743C"/>
    <w:rsid w:val="001D1EF5"/>
    <w:rsid w:val="001D345C"/>
    <w:rsid w:val="001D3CAF"/>
    <w:rsid w:val="001D6C52"/>
    <w:rsid w:val="001E4A7F"/>
    <w:rsid w:val="001E57CD"/>
    <w:rsid w:val="001F2D37"/>
    <w:rsid w:val="001F3C06"/>
    <w:rsid w:val="00202255"/>
    <w:rsid w:val="0020604B"/>
    <w:rsid w:val="00213CA6"/>
    <w:rsid w:val="002143AD"/>
    <w:rsid w:val="00214715"/>
    <w:rsid w:val="00224A80"/>
    <w:rsid w:val="00226342"/>
    <w:rsid w:val="002355E4"/>
    <w:rsid w:val="002357F1"/>
    <w:rsid w:val="002374EF"/>
    <w:rsid w:val="0024192C"/>
    <w:rsid w:val="0024450D"/>
    <w:rsid w:val="00244DDD"/>
    <w:rsid w:val="002451BB"/>
    <w:rsid w:val="002504A1"/>
    <w:rsid w:val="00250862"/>
    <w:rsid w:val="00263337"/>
    <w:rsid w:val="002663A6"/>
    <w:rsid w:val="002704C4"/>
    <w:rsid w:val="00271A4F"/>
    <w:rsid w:val="0027376C"/>
    <w:rsid w:val="00277EDC"/>
    <w:rsid w:val="00280382"/>
    <w:rsid w:val="002809C9"/>
    <w:rsid w:val="00291C79"/>
    <w:rsid w:val="002961DB"/>
    <w:rsid w:val="00296487"/>
    <w:rsid w:val="002A46F1"/>
    <w:rsid w:val="002A577D"/>
    <w:rsid w:val="002A73A1"/>
    <w:rsid w:val="002A7523"/>
    <w:rsid w:val="002B177F"/>
    <w:rsid w:val="002B267E"/>
    <w:rsid w:val="002C0662"/>
    <w:rsid w:val="002C10A0"/>
    <w:rsid w:val="002C1473"/>
    <w:rsid w:val="002C39E9"/>
    <w:rsid w:val="002C4075"/>
    <w:rsid w:val="002D3203"/>
    <w:rsid w:val="002D5A36"/>
    <w:rsid w:val="002D6238"/>
    <w:rsid w:val="002E28A1"/>
    <w:rsid w:val="002E298D"/>
    <w:rsid w:val="002E35A9"/>
    <w:rsid w:val="002E39C4"/>
    <w:rsid w:val="002E3DB5"/>
    <w:rsid w:val="002F027A"/>
    <w:rsid w:val="002F31E0"/>
    <w:rsid w:val="002F3C0F"/>
    <w:rsid w:val="002F4433"/>
    <w:rsid w:val="00302299"/>
    <w:rsid w:val="00304C01"/>
    <w:rsid w:val="00306A16"/>
    <w:rsid w:val="00311725"/>
    <w:rsid w:val="00312D0F"/>
    <w:rsid w:val="00314CAF"/>
    <w:rsid w:val="0031646D"/>
    <w:rsid w:val="00320C9A"/>
    <w:rsid w:val="00322998"/>
    <w:rsid w:val="00322DFC"/>
    <w:rsid w:val="00331234"/>
    <w:rsid w:val="003320D9"/>
    <w:rsid w:val="00333158"/>
    <w:rsid w:val="00335A5F"/>
    <w:rsid w:val="00337FB6"/>
    <w:rsid w:val="003423C3"/>
    <w:rsid w:val="00346992"/>
    <w:rsid w:val="00347935"/>
    <w:rsid w:val="00353B57"/>
    <w:rsid w:val="00354B16"/>
    <w:rsid w:val="00355577"/>
    <w:rsid w:val="00356391"/>
    <w:rsid w:val="00356A18"/>
    <w:rsid w:val="00360E98"/>
    <w:rsid w:val="00363339"/>
    <w:rsid w:val="00363458"/>
    <w:rsid w:val="003645B7"/>
    <w:rsid w:val="00365C77"/>
    <w:rsid w:val="0037071F"/>
    <w:rsid w:val="00381332"/>
    <w:rsid w:val="00382590"/>
    <w:rsid w:val="003826EF"/>
    <w:rsid w:val="00383E82"/>
    <w:rsid w:val="00387071"/>
    <w:rsid w:val="00390C53"/>
    <w:rsid w:val="0039289F"/>
    <w:rsid w:val="00393DB9"/>
    <w:rsid w:val="003A1CC1"/>
    <w:rsid w:val="003A4F9E"/>
    <w:rsid w:val="003A752A"/>
    <w:rsid w:val="003A7BC9"/>
    <w:rsid w:val="003B151A"/>
    <w:rsid w:val="003B3F8F"/>
    <w:rsid w:val="003B7477"/>
    <w:rsid w:val="003D207F"/>
    <w:rsid w:val="003D58DC"/>
    <w:rsid w:val="003E0854"/>
    <w:rsid w:val="003E1768"/>
    <w:rsid w:val="00410B7A"/>
    <w:rsid w:val="004115C3"/>
    <w:rsid w:val="0041530C"/>
    <w:rsid w:val="00416AD6"/>
    <w:rsid w:val="00421AD0"/>
    <w:rsid w:val="004241DF"/>
    <w:rsid w:val="00425E2E"/>
    <w:rsid w:val="0042605F"/>
    <w:rsid w:val="00427171"/>
    <w:rsid w:val="004327F4"/>
    <w:rsid w:val="0043417D"/>
    <w:rsid w:val="00434A8B"/>
    <w:rsid w:val="004355B0"/>
    <w:rsid w:val="00441322"/>
    <w:rsid w:val="00443532"/>
    <w:rsid w:val="0044360C"/>
    <w:rsid w:val="0045199C"/>
    <w:rsid w:val="004522CB"/>
    <w:rsid w:val="00453C7B"/>
    <w:rsid w:val="00454252"/>
    <w:rsid w:val="00461615"/>
    <w:rsid w:val="00462E84"/>
    <w:rsid w:val="004642CF"/>
    <w:rsid w:val="004668E9"/>
    <w:rsid w:val="00471356"/>
    <w:rsid w:val="00473EC9"/>
    <w:rsid w:val="004809E0"/>
    <w:rsid w:val="00485AED"/>
    <w:rsid w:val="00492E45"/>
    <w:rsid w:val="00495169"/>
    <w:rsid w:val="00497BAB"/>
    <w:rsid w:val="004A1C28"/>
    <w:rsid w:val="004A459A"/>
    <w:rsid w:val="004A6AF9"/>
    <w:rsid w:val="004A6D79"/>
    <w:rsid w:val="004B0963"/>
    <w:rsid w:val="004B216B"/>
    <w:rsid w:val="004B2E63"/>
    <w:rsid w:val="004B3271"/>
    <w:rsid w:val="004B3E20"/>
    <w:rsid w:val="004B677D"/>
    <w:rsid w:val="004B68A9"/>
    <w:rsid w:val="004B77DC"/>
    <w:rsid w:val="004B7F47"/>
    <w:rsid w:val="004C2346"/>
    <w:rsid w:val="004C6954"/>
    <w:rsid w:val="004D0CFB"/>
    <w:rsid w:val="004D42A4"/>
    <w:rsid w:val="004F0A70"/>
    <w:rsid w:val="004F35BB"/>
    <w:rsid w:val="004F4536"/>
    <w:rsid w:val="004F5E21"/>
    <w:rsid w:val="00500EDC"/>
    <w:rsid w:val="0050136C"/>
    <w:rsid w:val="005046C0"/>
    <w:rsid w:val="00504E76"/>
    <w:rsid w:val="005054FA"/>
    <w:rsid w:val="00505743"/>
    <w:rsid w:val="005072DA"/>
    <w:rsid w:val="00512127"/>
    <w:rsid w:val="0051772B"/>
    <w:rsid w:val="0052184A"/>
    <w:rsid w:val="00521911"/>
    <w:rsid w:val="00521B99"/>
    <w:rsid w:val="00524F38"/>
    <w:rsid w:val="00525608"/>
    <w:rsid w:val="0053094D"/>
    <w:rsid w:val="00532F8C"/>
    <w:rsid w:val="00533B06"/>
    <w:rsid w:val="00534408"/>
    <w:rsid w:val="005371DB"/>
    <w:rsid w:val="00541BCE"/>
    <w:rsid w:val="00541E70"/>
    <w:rsid w:val="005421AD"/>
    <w:rsid w:val="0054260F"/>
    <w:rsid w:val="0054650F"/>
    <w:rsid w:val="00554E1B"/>
    <w:rsid w:val="00572EBC"/>
    <w:rsid w:val="00573CAD"/>
    <w:rsid w:val="00576815"/>
    <w:rsid w:val="005804D2"/>
    <w:rsid w:val="00586DE7"/>
    <w:rsid w:val="005A132D"/>
    <w:rsid w:val="005A2168"/>
    <w:rsid w:val="005A5058"/>
    <w:rsid w:val="005B4B9A"/>
    <w:rsid w:val="005B5976"/>
    <w:rsid w:val="005B5D1C"/>
    <w:rsid w:val="005C1C3A"/>
    <w:rsid w:val="005C746A"/>
    <w:rsid w:val="005D1DD0"/>
    <w:rsid w:val="005D221B"/>
    <w:rsid w:val="005D2E6B"/>
    <w:rsid w:val="005D57D0"/>
    <w:rsid w:val="005E0066"/>
    <w:rsid w:val="005E6BDD"/>
    <w:rsid w:val="005E6BF8"/>
    <w:rsid w:val="005F47C8"/>
    <w:rsid w:val="005F58CA"/>
    <w:rsid w:val="006005A2"/>
    <w:rsid w:val="006006CB"/>
    <w:rsid w:val="00607CF1"/>
    <w:rsid w:val="006108C1"/>
    <w:rsid w:val="0061141E"/>
    <w:rsid w:val="00621828"/>
    <w:rsid w:val="0062340D"/>
    <w:rsid w:val="00625E8D"/>
    <w:rsid w:val="00627166"/>
    <w:rsid w:val="006277BC"/>
    <w:rsid w:val="006343ED"/>
    <w:rsid w:val="00634EF8"/>
    <w:rsid w:val="00637D0F"/>
    <w:rsid w:val="00637F17"/>
    <w:rsid w:val="006427EC"/>
    <w:rsid w:val="00642800"/>
    <w:rsid w:val="00642FCC"/>
    <w:rsid w:val="00650922"/>
    <w:rsid w:val="00651784"/>
    <w:rsid w:val="0066156E"/>
    <w:rsid w:val="0066614A"/>
    <w:rsid w:val="006767E2"/>
    <w:rsid w:val="00677318"/>
    <w:rsid w:val="006835D2"/>
    <w:rsid w:val="00683EF1"/>
    <w:rsid w:val="006840B8"/>
    <w:rsid w:val="006860BC"/>
    <w:rsid w:val="006867B8"/>
    <w:rsid w:val="00693479"/>
    <w:rsid w:val="006A3773"/>
    <w:rsid w:val="006A4CD7"/>
    <w:rsid w:val="006A54F9"/>
    <w:rsid w:val="006A6CAA"/>
    <w:rsid w:val="006B38A1"/>
    <w:rsid w:val="006C10A8"/>
    <w:rsid w:val="006D0ACD"/>
    <w:rsid w:val="006D1717"/>
    <w:rsid w:val="006D206D"/>
    <w:rsid w:val="006D24C2"/>
    <w:rsid w:val="006D4A74"/>
    <w:rsid w:val="006D78F6"/>
    <w:rsid w:val="006E0F0E"/>
    <w:rsid w:val="006E3DE8"/>
    <w:rsid w:val="006E67E7"/>
    <w:rsid w:val="006E7B5B"/>
    <w:rsid w:val="00707500"/>
    <w:rsid w:val="00707AE4"/>
    <w:rsid w:val="00712B52"/>
    <w:rsid w:val="007145B3"/>
    <w:rsid w:val="00717C1B"/>
    <w:rsid w:val="00721645"/>
    <w:rsid w:val="00724A9F"/>
    <w:rsid w:val="007259EB"/>
    <w:rsid w:val="00733442"/>
    <w:rsid w:val="007346DA"/>
    <w:rsid w:val="007353A2"/>
    <w:rsid w:val="00736474"/>
    <w:rsid w:val="00743156"/>
    <w:rsid w:val="007434FF"/>
    <w:rsid w:val="00744F49"/>
    <w:rsid w:val="00751DFC"/>
    <w:rsid w:val="00752DC3"/>
    <w:rsid w:val="00753B85"/>
    <w:rsid w:val="00762E31"/>
    <w:rsid w:val="00771D76"/>
    <w:rsid w:val="00776F80"/>
    <w:rsid w:val="0077797E"/>
    <w:rsid w:val="00785AE5"/>
    <w:rsid w:val="0079245E"/>
    <w:rsid w:val="007A0313"/>
    <w:rsid w:val="007A38B5"/>
    <w:rsid w:val="007A3C9F"/>
    <w:rsid w:val="007B239A"/>
    <w:rsid w:val="007B2F33"/>
    <w:rsid w:val="007B72AE"/>
    <w:rsid w:val="007C2761"/>
    <w:rsid w:val="007C303E"/>
    <w:rsid w:val="007C5A43"/>
    <w:rsid w:val="007D1072"/>
    <w:rsid w:val="007D118F"/>
    <w:rsid w:val="007E06B9"/>
    <w:rsid w:val="007E1DB4"/>
    <w:rsid w:val="007E2F72"/>
    <w:rsid w:val="007E5D3D"/>
    <w:rsid w:val="007F0F35"/>
    <w:rsid w:val="007F2170"/>
    <w:rsid w:val="007F36A8"/>
    <w:rsid w:val="007F623D"/>
    <w:rsid w:val="00800B47"/>
    <w:rsid w:val="00802C7B"/>
    <w:rsid w:val="00802E2B"/>
    <w:rsid w:val="00810B56"/>
    <w:rsid w:val="00815BE7"/>
    <w:rsid w:val="00821B56"/>
    <w:rsid w:val="00822C35"/>
    <w:rsid w:val="0082695B"/>
    <w:rsid w:val="00826E5F"/>
    <w:rsid w:val="008323A5"/>
    <w:rsid w:val="00832C2E"/>
    <w:rsid w:val="008424A7"/>
    <w:rsid w:val="008451D5"/>
    <w:rsid w:val="0084522C"/>
    <w:rsid w:val="00847A89"/>
    <w:rsid w:val="0086772C"/>
    <w:rsid w:val="0088326C"/>
    <w:rsid w:val="0089206A"/>
    <w:rsid w:val="00892C4C"/>
    <w:rsid w:val="008A5E2C"/>
    <w:rsid w:val="008A5F60"/>
    <w:rsid w:val="008A60FB"/>
    <w:rsid w:val="008A7C1F"/>
    <w:rsid w:val="008B02D9"/>
    <w:rsid w:val="008B3F9E"/>
    <w:rsid w:val="008B6CDD"/>
    <w:rsid w:val="008C0CCC"/>
    <w:rsid w:val="008C1D1B"/>
    <w:rsid w:val="008C4110"/>
    <w:rsid w:val="008D3054"/>
    <w:rsid w:val="008E10F9"/>
    <w:rsid w:val="008E31C2"/>
    <w:rsid w:val="008E455B"/>
    <w:rsid w:val="008E7B54"/>
    <w:rsid w:val="008E7BA3"/>
    <w:rsid w:val="008F3DD0"/>
    <w:rsid w:val="008F426E"/>
    <w:rsid w:val="008F4B84"/>
    <w:rsid w:val="008F5766"/>
    <w:rsid w:val="008F6714"/>
    <w:rsid w:val="00900F3C"/>
    <w:rsid w:val="00902C28"/>
    <w:rsid w:val="00907BC6"/>
    <w:rsid w:val="00910367"/>
    <w:rsid w:val="009132CE"/>
    <w:rsid w:val="00914EFF"/>
    <w:rsid w:val="00915BAA"/>
    <w:rsid w:val="00922FC6"/>
    <w:rsid w:val="0092302E"/>
    <w:rsid w:val="00924028"/>
    <w:rsid w:val="00926251"/>
    <w:rsid w:val="00927D78"/>
    <w:rsid w:val="00930370"/>
    <w:rsid w:val="00931D72"/>
    <w:rsid w:val="009404D7"/>
    <w:rsid w:val="00940A78"/>
    <w:rsid w:val="00943579"/>
    <w:rsid w:val="00944D8E"/>
    <w:rsid w:val="009471A0"/>
    <w:rsid w:val="00950189"/>
    <w:rsid w:val="00954089"/>
    <w:rsid w:val="0095649E"/>
    <w:rsid w:val="00961863"/>
    <w:rsid w:val="00963C5F"/>
    <w:rsid w:val="00964938"/>
    <w:rsid w:val="00977BC1"/>
    <w:rsid w:val="00982CC2"/>
    <w:rsid w:val="0098373D"/>
    <w:rsid w:val="009918AB"/>
    <w:rsid w:val="0099536E"/>
    <w:rsid w:val="00997907"/>
    <w:rsid w:val="009A00E7"/>
    <w:rsid w:val="009A124C"/>
    <w:rsid w:val="009A3863"/>
    <w:rsid w:val="009A3A9A"/>
    <w:rsid w:val="009B0D23"/>
    <w:rsid w:val="009B29AA"/>
    <w:rsid w:val="009B3D81"/>
    <w:rsid w:val="009C03B0"/>
    <w:rsid w:val="009C5C60"/>
    <w:rsid w:val="009C6C00"/>
    <w:rsid w:val="009C7B32"/>
    <w:rsid w:val="009D31E2"/>
    <w:rsid w:val="009D5EC9"/>
    <w:rsid w:val="009E3A2E"/>
    <w:rsid w:val="009E6BC5"/>
    <w:rsid w:val="009F1C4A"/>
    <w:rsid w:val="009F2363"/>
    <w:rsid w:val="009F244E"/>
    <w:rsid w:val="009F44AA"/>
    <w:rsid w:val="009F7177"/>
    <w:rsid w:val="00A00524"/>
    <w:rsid w:val="00A00A63"/>
    <w:rsid w:val="00A01BC6"/>
    <w:rsid w:val="00A03C31"/>
    <w:rsid w:val="00A06C51"/>
    <w:rsid w:val="00A06E43"/>
    <w:rsid w:val="00A06F61"/>
    <w:rsid w:val="00A07E7F"/>
    <w:rsid w:val="00A1014A"/>
    <w:rsid w:val="00A139B6"/>
    <w:rsid w:val="00A20EF0"/>
    <w:rsid w:val="00A21BA2"/>
    <w:rsid w:val="00A21CFA"/>
    <w:rsid w:val="00A411BC"/>
    <w:rsid w:val="00A6092E"/>
    <w:rsid w:val="00A65CD4"/>
    <w:rsid w:val="00A71165"/>
    <w:rsid w:val="00A92B45"/>
    <w:rsid w:val="00A93FFE"/>
    <w:rsid w:val="00A9480D"/>
    <w:rsid w:val="00AA7ED1"/>
    <w:rsid w:val="00AB0EE9"/>
    <w:rsid w:val="00AB47DA"/>
    <w:rsid w:val="00AB61B3"/>
    <w:rsid w:val="00AB7182"/>
    <w:rsid w:val="00AC621D"/>
    <w:rsid w:val="00AC66F6"/>
    <w:rsid w:val="00AD37CE"/>
    <w:rsid w:val="00AE1680"/>
    <w:rsid w:val="00AE4129"/>
    <w:rsid w:val="00AF76AF"/>
    <w:rsid w:val="00B011E5"/>
    <w:rsid w:val="00B018BE"/>
    <w:rsid w:val="00B02594"/>
    <w:rsid w:val="00B07B93"/>
    <w:rsid w:val="00B15719"/>
    <w:rsid w:val="00B1621A"/>
    <w:rsid w:val="00B2411B"/>
    <w:rsid w:val="00B256A9"/>
    <w:rsid w:val="00B320AA"/>
    <w:rsid w:val="00B32371"/>
    <w:rsid w:val="00B323B4"/>
    <w:rsid w:val="00B37025"/>
    <w:rsid w:val="00B40F9E"/>
    <w:rsid w:val="00B41ABE"/>
    <w:rsid w:val="00B45A70"/>
    <w:rsid w:val="00B50741"/>
    <w:rsid w:val="00B522CB"/>
    <w:rsid w:val="00B54598"/>
    <w:rsid w:val="00B60088"/>
    <w:rsid w:val="00B61446"/>
    <w:rsid w:val="00B710CA"/>
    <w:rsid w:val="00B726C0"/>
    <w:rsid w:val="00B76391"/>
    <w:rsid w:val="00B80FAD"/>
    <w:rsid w:val="00B81384"/>
    <w:rsid w:val="00B87469"/>
    <w:rsid w:val="00B87BB1"/>
    <w:rsid w:val="00B955C8"/>
    <w:rsid w:val="00B957A0"/>
    <w:rsid w:val="00BA2C2C"/>
    <w:rsid w:val="00BA617E"/>
    <w:rsid w:val="00BA6B47"/>
    <w:rsid w:val="00BA7CF0"/>
    <w:rsid w:val="00BB0309"/>
    <w:rsid w:val="00BB4C94"/>
    <w:rsid w:val="00BC15E7"/>
    <w:rsid w:val="00BC161B"/>
    <w:rsid w:val="00BD0D4D"/>
    <w:rsid w:val="00BD4414"/>
    <w:rsid w:val="00BD502D"/>
    <w:rsid w:val="00BD5CDB"/>
    <w:rsid w:val="00BD6CD4"/>
    <w:rsid w:val="00BE1D24"/>
    <w:rsid w:val="00BE28E5"/>
    <w:rsid w:val="00BE2AB6"/>
    <w:rsid w:val="00BF4AAA"/>
    <w:rsid w:val="00C00320"/>
    <w:rsid w:val="00C0233B"/>
    <w:rsid w:val="00C05D4F"/>
    <w:rsid w:val="00C062BB"/>
    <w:rsid w:val="00C07B48"/>
    <w:rsid w:val="00C1345E"/>
    <w:rsid w:val="00C2101F"/>
    <w:rsid w:val="00C228C0"/>
    <w:rsid w:val="00C26E92"/>
    <w:rsid w:val="00C2712C"/>
    <w:rsid w:val="00C40D22"/>
    <w:rsid w:val="00C42062"/>
    <w:rsid w:val="00C52613"/>
    <w:rsid w:val="00C567E1"/>
    <w:rsid w:val="00C623B3"/>
    <w:rsid w:val="00C6293A"/>
    <w:rsid w:val="00C631F1"/>
    <w:rsid w:val="00C6491B"/>
    <w:rsid w:val="00C657F7"/>
    <w:rsid w:val="00C7162B"/>
    <w:rsid w:val="00C74026"/>
    <w:rsid w:val="00C76136"/>
    <w:rsid w:val="00C815E3"/>
    <w:rsid w:val="00C81BFB"/>
    <w:rsid w:val="00C864FE"/>
    <w:rsid w:val="00C94867"/>
    <w:rsid w:val="00C949AA"/>
    <w:rsid w:val="00CB5732"/>
    <w:rsid w:val="00CC2DA5"/>
    <w:rsid w:val="00CC2FFB"/>
    <w:rsid w:val="00CC56D1"/>
    <w:rsid w:val="00CC790B"/>
    <w:rsid w:val="00CD27FB"/>
    <w:rsid w:val="00CE0FFD"/>
    <w:rsid w:val="00CF30D3"/>
    <w:rsid w:val="00CF334C"/>
    <w:rsid w:val="00CF4272"/>
    <w:rsid w:val="00CF6EC0"/>
    <w:rsid w:val="00D002E7"/>
    <w:rsid w:val="00D05682"/>
    <w:rsid w:val="00D0570B"/>
    <w:rsid w:val="00D12209"/>
    <w:rsid w:val="00D21059"/>
    <w:rsid w:val="00D232B1"/>
    <w:rsid w:val="00D247C2"/>
    <w:rsid w:val="00D3065F"/>
    <w:rsid w:val="00D430B5"/>
    <w:rsid w:val="00D5010B"/>
    <w:rsid w:val="00D564D8"/>
    <w:rsid w:val="00D56690"/>
    <w:rsid w:val="00D612E9"/>
    <w:rsid w:val="00D667FB"/>
    <w:rsid w:val="00D72B33"/>
    <w:rsid w:val="00D72FB4"/>
    <w:rsid w:val="00D808CC"/>
    <w:rsid w:val="00D808FA"/>
    <w:rsid w:val="00D80F86"/>
    <w:rsid w:val="00D929C4"/>
    <w:rsid w:val="00D95132"/>
    <w:rsid w:val="00D958F3"/>
    <w:rsid w:val="00DA262F"/>
    <w:rsid w:val="00DA29DB"/>
    <w:rsid w:val="00DA4061"/>
    <w:rsid w:val="00DB1801"/>
    <w:rsid w:val="00DB19AB"/>
    <w:rsid w:val="00DB4676"/>
    <w:rsid w:val="00DB5D61"/>
    <w:rsid w:val="00DB70CC"/>
    <w:rsid w:val="00DB733E"/>
    <w:rsid w:val="00DC53C7"/>
    <w:rsid w:val="00DD0761"/>
    <w:rsid w:val="00DD5E25"/>
    <w:rsid w:val="00DE038C"/>
    <w:rsid w:val="00DE613A"/>
    <w:rsid w:val="00DF3F95"/>
    <w:rsid w:val="00DF4ECF"/>
    <w:rsid w:val="00DF6344"/>
    <w:rsid w:val="00DF7872"/>
    <w:rsid w:val="00E004B6"/>
    <w:rsid w:val="00E014CD"/>
    <w:rsid w:val="00E01F78"/>
    <w:rsid w:val="00E02A09"/>
    <w:rsid w:val="00E056B4"/>
    <w:rsid w:val="00E0596F"/>
    <w:rsid w:val="00E0738B"/>
    <w:rsid w:val="00E1184D"/>
    <w:rsid w:val="00E16505"/>
    <w:rsid w:val="00E16844"/>
    <w:rsid w:val="00E22AB5"/>
    <w:rsid w:val="00E239AC"/>
    <w:rsid w:val="00E246BB"/>
    <w:rsid w:val="00E25E15"/>
    <w:rsid w:val="00E3004F"/>
    <w:rsid w:val="00E36C44"/>
    <w:rsid w:val="00E435C1"/>
    <w:rsid w:val="00E505CB"/>
    <w:rsid w:val="00E5217A"/>
    <w:rsid w:val="00E52359"/>
    <w:rsid w:val="00E53B3E"/>
    <w:rsid w:val="00E552FE"/>
    <w:rsid w:val="00E64CAE"/>
    <w:rsid w:val="00E75B79"/>
    <w:rsid w:val="00E76121"/>
    <w:rsid w:val="00E76B76"/>
    <w:rsid w:val="00E8782B"/>
    <w:rsid w:val="00E92BBD"/>
    <w:rsid w:val="00E93D0B"/>
    <w:rsid w:val="00EA1796"/>
    <w:rsid w:val="00EA79EA"/>
    <w:rsid w:val="00EB29F7"/>
    <w:rsid w:val="00EB30D0"/>
    <w:rsid w:val="00EB4ADF"/>
    <w:rsid w:val="00EB5A1A"/>
    <w:rsid w:val="00EC18BF"/>
    <w:rsid w:val="00EC613E"/>
    <w:rsid w:val="00ED2077"/>
    <w:rsid w:val="00ED2936"/>
    <w:rsid w:val="00ED63CF"/>
    <w:rsid w:val="00EE2FF0"/>
    <w:rsid w:val="00EE5B3E"/>
    <w:rsid w:val="00EF3805"/>
    <w:rsid w:val="00EF4D18"/>
    <w:rsid w:val="00EF577D"/>
    <w:rsid w:val="00F01476"/>
    <w:rsid w:val="00F016FA"/>
    <w:rsid w:val="00F075EA"/>
    <w:rsid w:val="00F1145E"/>
    <w:rsid w:val="00F20888"/>
    <w:rsid w:val="00F23154"/>
    <w:rsid w:val="00F25119"/>
    <w:rsid w:val="00F25389"/>
    <w:rsid w:val="00F25B47"/>
    <w:rsid w:val="00F27031"/>
    <w:rsid w:val="00F27717"/>
    <w:rsid w:val="00F31E5B"/>
    <w:rsid w:val="00F368C6"/>
    <w:rsid w:val="00F36FBD"/>
    <w:rsid w:val="00F42600"/>
    <w:rsid w:val="00F44D94"/>
    <w:rsid w:val="00F44FE2"/>
    <w:rsid w:val="00F52244"/>
    <w:rsid w:val="00F56794"/>
    <w:rsid w:val="00F60102"/>
    <w:rsid w:val="00F631B1"/>
    <w:rsid w:val="00F771E0"/>
    <w:rsid w:val="00F82B51"/>
    <w:rsid w:val="00F853E0"/>
    <w:rsid w:val="00F8589E"/>
    <w:rsid w:val="00F92CEA"/>
    <w:rsid w:val="00F96C42"/>
    <w:rsid w:val="00FA35FA"/>
    <w:rsid w:val="00FB6B5B"/>
    <w:rsid w:val="00FB735C"/>
    <w:rsid w:val="00FD2C88"/>
    <w:rsid w:val="00FD4E4E"/>
    <w:rsid w:val="00FD5EBF"/>
    <w:rsid w:val="00FD7E0B"/>
    <w:rsid w:val="00FE34BC"/>
    <w:rsid w:val="00FF628B"/>
    <w:rsid w:val="00FF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558C2"/>
  <w15:chartTrackingRefBased/>
  <w15:docId w15:val="{2C8BB4C5-A3F0-4F1E-89F3-2B3490FC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46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75E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0A26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6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6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6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B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67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67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67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67B8"/>
    <w:rPr>
      <w:sz w:val="20"/>
      <w:szCs w:val="20"/>
    </w:rPr>
  </w:style>
  <w:style w:type="paragraph" w:styleId="Revision">
    <w:name w:val="Revision"/>
    <w:hidden/>
    <w:uiPriority w:val="99"/>
    <w:semiHidden/>
    <w:rsid w:val="00202255"/>
  </w:style>
  <w:style w:type="table" w:styleId="TableGrid">
    <w:name w:val="Table Grid"/>
    <w:basedOn w:val="TableNormal"/>
    <w:uiPriority w:val="39"/>
    <w:rsid w:val="00B25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2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D89C2-231A-4422-B1C4-D1C1CA44F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Karen Jung</cp:lastModifiedBy>
  <cp:revision>10</cp:revision>
  <cp:lastPrinted>2025-12-30T03:09:00Z</cp:lastPrinted>
  <dcterms:created xsi:type="dcterms:W3CDTF">2026-02-24T23:13:00Z</dcterms:created>
  <dcterms:modified xsi:type="dcterms:W3CDTF">2026-03-1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4-18T14:32:41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e641f2e5-b5cd-4fd6-a7dc-49d13396b2e1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  <property fmtid="{D5CDD505-2E9C-101B-9397-08002B2CF9AE}" pid="10" name="GrammarlyDocumentId">
    <vt:lpwstr>3d1d7aa9-3c45-4a4f-aa4d-8ae4957f00b0</vt:lpwstr>
  </property>
</Properties>
</file>